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739" w:rsidRPr="00B75D4D" w:rsidRDefault="00DB7739" w:rsidP="00B75D4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75D4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966CF">
        <w:rPr>
          <w:rFonts w:ascii="Times New Roman" w:hAnsi="Times New Roman" w:cs="Times New Roman"/>
          <w:b/>
          <w:sz w:val="24"/>
          <w:szCs w:val="24"/>
        </w:rPr>
        <w:t>S</w:t>
      </w:r>
      <w:r w:rsidRPr="00B75D4D">
        <w:rPr>
          <w:rFonts w:ascii="Times New Roman" w:hAnsi="Times New Roman" w:cs="Times New Roman"/>
          <w:b/>
          <w:sz w:val="24"/>
          <w:szCs w:val="24"/>
        </w:rPr>
        <w:t>1. Oligonucleotides used for PCR amplification and sequencing.</w:t>
      </w: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976"/>
        <w:gridCol w:w="4869"/>
        <w:gridCol w:w="3150"/>
      </w:tblGrid>
      <w:tr w:rsidR="00597DD8" w:rsidRPr="00B75D4D" w:rsidTr="00B75D4D">
        <w:tc>
          <w:tcPr>
            <w:tcW w:w="976" w:type="dxa"/>
          </w:tcPr>
          <w:p w:rsidR="00597DD8" w:rsidRPr="00B75D4D" w:rsidRDefault="0059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869" w:type="dxa"/>
          </w:tcPr>
          <w:p w:rsidR="00597DD8" w:rsidRPr="00B75D4D" w:rsidRDefault="0059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3150" w:type="dxa"/>
          </w:tcPr>
          <w:p w:rsidR="00597DD8" w:rsidRPr="00B75D4D" w:rsidRDefault="0059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</w:tr>
      <w:tr w:rsidR="00597DD8" w:rsidRPr="00B75D4D" w:rsidTr="00B75D4D">
        <w:tc>
          <w:tcPr>
            <w:tcW w:w="976" w:type="dxa"/>
            <w:vAlign w:val="bottom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69" w:type="dxa"/>
            <w:vAlign w:val="bottom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7DD8" w:rsidRPr="00B75D4D" w:rsidTr="00B75D4D">
        <w:tc>
          <w:tcPr>
            <w:tcW w:w="976" w:type="dxa"/>
            <w:vAlign w:val="bottom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5-R1</w:t>
            </w:r>
          </w:p>
        </w:tc>
        <w:tc>
          <w:tcPr>
            <w:tcW w:w="4869" w:type="dxa"/>
            <w:vAlign w:val="bottom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ACTGCGACTGGCGAACMGGATTAGATACCC</w:t>
            </w:r>
          </w:p>
        </w:tc>
        <w:tc>
          <w:tcPr>
            <w:tcW w:w="3150" w:type="dxa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sz w:val="24"/>
                <w:szCs w:val="24"/>
              </w:rPr>
              <w:t>Sequencing primer</w:t>
            </w:r>
          </w:p>
        </w:tc>
      </w:tr>
      <w:tr w:rsidR="00597DD8" w:rsidRPr="00B75D4D" w:rsidTr="00B75D4D">
        <w:tc>
          <w:tcPr>
            <w:tcW w:w="976" w:type="dxa"/>
            <w:vAlign w:val="bottom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5-R2</w:t>
            </w:r>
          </w:p>
        </w:tc>
        <w:tc>
          <w:tcPr>
            <w:tcW w:w="4869" w:type="dxa"/>
            <w:vAlign w:val="bottom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CATTTAGTGTCACGTCATCCCCACCTTCC</w:t>
            </w:r>
          </w:p>
        </w:tc>
        <w:tc>
          <w:tcPr>
            <w:tcW w:w="3150" w:type="dxa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sz w:val="24"/>
                <w:szCs w:val="24"/>
              </w:rPr>
              <w:t>Sequencing primer</w:t>
            </w:r>
          </w:p>
        </w:tc>
      </w:tr>
      <w:tr w:rsidR="00597DD8" w:rsidRPr="00B75D4D" w:rsidTr="00B75D4D">
        <w:tc>
          <w:tcPr>
            <w:tcW w:w="976" w:type="dxa"/>
            <w:vAlign w:val="bottom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5-Index</w:t>
            </w:r>
          </w:p>
        </w:tc>
        <w:tc>
          <w:tcPr>
            <w:tcW w:w="4869" w:type="dxa"/>
            <w:vAlign w:val="bottom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GGTGGGGATGACGTGACACTAAATGGCTG</w:t>
            </w:r>
          </w:p>
        </w:tc>
        <w:tc>
          <w:tcPr>
            <w:tcW w:w="3150" w:type="dxa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sz w:val="24"/>
                <w:szCs w:val="24"/>
              </w:rPr>
              <w:t>Sequencing primer</w:t>
            </w:r>
          </w:p>
        </w:tc>
      </w:tr>
      <w:tr w:rsidR="00597DD8" w:rsidRPr="00B75D4D" w:rsidTr="00B75D4D">
        <w:tc>
          <w:tcPr>
            <w:tcW w:w="976" w:type="dxa"/>
            <w:vAlign w:val="bottom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69" w:type="dxa"/>
            <w:vAlign w:val="bottom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7DD8" w:rsidRPr="00B75D4D" w:rsidTr="00B75D4D">
        <w:tc>
          <w:tcPr>
            <w:tcW w:w="976" w:type="dxa"/>
            <w:vAlign w:val="bottom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sz w:val="24"/>
                <w:szCs w:val="24"/>
              </w:rPr>
              <w:t>799F</w:t>
            </w:r>
          </w:p>
        </w:tc>
        <w:tc>
          <w:tcPr>
            <w:tcW w:w="4869" w:type="dxa"/>
            <w:vAlign w:val="bottom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ACMGGATTAGATACCCKG </w:t>
            </w:r>
          </w:p>
        </w:tc>
        <w:tc>
          <w:tcPr>
            <w:tcW w:w="3150" w:type="dxa"/>
          </w:tcPr>
          <w:p w:rsidR="00597DD8" w:rsidRPr="00B75D4D" w:rsidRDefault="00597DD8" w:rsidP="006E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sz w:val="24"/>
                <w:szCs w:val="24"/>
              </w:rPr>
              <w:t xml:space="preserve">PCR1 </w:t>
            </w:r>
            <w:r w:rsidR="006E6B9D" w:rsidRPr="00B75D4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</w:tr>
      <w:tr w:rsidR="00597DD8" w:rsidRPr="00B75D4D" w:rsidTr="00B75D4D">
        <w:tc>
          <w:tcPr>
            <w:tcW w:w="976" w:type="dxa"/>
            <w:vAlign w:val="bottom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92R</w:t>
            </w:r>
          </w:p>
        </w:tc>
        <w:tc>
          <w:tcPr>
            <w:tcW w:w="4869" w:type="dxa"/>
            <w:vAlign w:val="bottom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sz w:val="24"/>
                <w:szCs w:val="24"/>
              </w:rPr>
              <w:t>ACGTCATCCCCACCTTCC</w:t>
            </w:r>
          </w:p>
        </w:tc>
        <w:tc>
          <w:tcPr>
            <w:tcW w:w="3150" w:type="dxa"/>
          </w:tcPr>
          <w:p w:rsidR="00597DD8" w:rsidRPr="00B75D4D" w:rsidRDefault="00597DD8" w:rsidP="006E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sz w:val="24"/>
                <w:szCs w:val="24"/>
              </w:rPr>
              <w:t xml:space="preserve">PCR1 </w:t>
            </w:r>
            <w:r w:rsidR="006E6B9D" w:rsidRPr="00B75D4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597DD8" w:rsidRPr="00B75D4D" w:rsidTr="00B75D4D">
        <w:tc>
          <w:tcPr>
            <w:tcW w:w="976" w:type="dxa"/>
            <w:vAlign w:val="bottom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69" w:type="dxa"/>
            <w:vAlign w:val="bottom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7DD8" w:rsidRPr="00B75D4D" w:rsidTr="00B75D4D">
        <w:tc>
          <w:tcPr>
            <w:tcW w:w="976" w:type="dxa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5-F</w:t>
            </w:r>
          </w:p>
        </w:tc>
        <w:tc>
          <w:tcPr>
            <w:tcW w:w="4869" w:type="dxa"/>
            <w:vAlign w:val="bottom"/>
          </w:tcPr>
          <w:p w:rsidR="00597DD8" w:rsidRPr="00B75D4D" w:rsidRDefault="00597DD8" w:rsidP="00B75D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sz w:val="24"/>
                <w:szCs w:val="24"/>
              </w:rPr>
              <w:t>AATGATACGGCGACCACCGAGATCTACACGACTGCGACTGGCGAACMGGATTAGATACCCKG</w:t>
            </w:r>
          </w:p>
        </w:tc>
        <w:tc>
          <w:tcPr>
            <w:tcW w:w="3150" w:type="dxa"/>
          </w:tcPr>
          <w:p w:rsidR="00597DD8" w:rsidRPr="00B75D4D" w:rsidRDefault="006E6B9D" w:rsidP="0059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sz w:val="24"/>
                <w:szCs w:val="24"/>
              </w:rPr>
              <w:t>PCR2 forward</w:t>
            </w:r>
          </w:p>
        </w:tc>
      </w:tr>
      <w:tr w:rsidR="00597DD8" w:rsidRPr="00B75D4D" w:rsidTr="00B75D4D">
        <w:tc>
          <w:tcPr>
            <w:tcW w:w="976" w:type="dxa"/>
            <w:vAlign w:val="bottom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69" w:type="dxa"/>
            <w:vAlign w:val="bottom"/>
          </w:tcPr>
          <w:p w:rsidR="00597DD8" w:rsidRPr="00B75D4D" w:rsidRDefault="00597DD8" w:rsidP="00597D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</w:tcPr>
          <w:p w:rsidR="00597DD8" w:rsidRPr="00B75D4D" w:rsidRDefault="00597DD8" w:rsidP="006E6B9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1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CTTGTCTC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2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AGACTGATT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3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GGTATGTA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4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TACACTGG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5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CAACGATA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6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GCACAGTAA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7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TGTAGCCT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8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AGCGCATA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9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TTTGGTT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10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CGAACGAGG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11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GTGACTCA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12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TACGCCTG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13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CACCATC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14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CGTGCACAT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15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ACGAGCTA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16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GTTAGCAG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17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GAGCCCTAA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18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CGCAAATAG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19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ATAGACAC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20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CTACCACT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21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TCGAACACT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22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GCAAGCAA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23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GCTCACAT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24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ACCAAACA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25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TTACTCCT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26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CAGTCGCT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27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TAGAGTGCG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28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CTGCGAT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29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CCTCTCCA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5-30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GACGAGTT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31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ACAGAAT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32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TTAGCAC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33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CGCGCGATA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34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ACGAACAG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35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TCCCTTA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36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GTTATGTGG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37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AGCAGCGTA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38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TTTCCGCG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39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TGTTCACCT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40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AGCAGATT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41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GAGCTCCCA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42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GCAGTCTA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43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AACATGGT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44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AAACATGCA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45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CACCCATT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46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GAACATCT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47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ACATCCCA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48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TCAGTGAC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49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ATCTAGTGT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50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TCCATCACA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51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TAGGACGA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52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TTAACACG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53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CAGTAGGAG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54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ATTTCCAG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55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TGATCAGT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56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CACCGGCAC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57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ATATAGCA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58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TCCTACAG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59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GCTCAAACA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60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GCGAACTCA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61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GCATAAGT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62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GAGAAATCG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63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CGTTAAGA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  <w:tr w:rsidR="00E55F88" w:rsidRPr="00B75D4D" w:rsidTr="00B75D4D">
        <w:tc>
          <w:tcPr>
            <w:tcW w:w="976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-64</w:t>
            </w:r>
          </w:p>
        </w:tc>
        <w:tc>
          <w:tcPr>
            <w:tcW w:w="4869" w:type="dxa"/>
            <w:vAlign w:val="bottom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CAACTCAT</w:t>
            </w:r>
          </w:p>
        </w:tc>
        <w:tc>
          <w:tcPr>
            <w:tcW w:w="3150" w:type="dxa"/>
          </w:tcPr>
          <w:p w:rsidR="00E55F88" w:rsidRPr="00B75D4D" w:rsidRDefault="00E55F88" w:rsidP="00E55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R2 reverse 1192R Barcode</w:t>
            </w:r>
          </w:p>
        </w:tc>
      </w:tr>
    </w:tbl>
    <w:p w:rsidR="005226F8" w:rsidRPr="00B75D4D" w:rsidRDefault="005226F8">
      <w:pPr>
        <w:rPr>
          <w:rFonts w:ascii="Times New Roman" w:hAnsi="Times New Roman" w:cs="Times New Roman"/>
          <w:sz w:val="24"/>
          <w:szCs w:val="24"/>
        </w:rPr>
      </w:pPr>
    </w:p>
    <w:p w:rsidR="00E55F88" w:rsidRPr="00B75D4D" w:rsidRDefault="00E55F88">
      <w:pPr>
        <w:rPr>
          <w:rFonts w:ascii="Times New Roman" w:hAnsi="Times New Roman" w:cs="Times New Roman"/>
          <w:sz w:val="24"/>
          <w:szCs w:val="24"/>
        </w:rPr>
      </w:pPr>
      <w:r w:rsidRPr="00B75D4D">
        <w:rPr>
          <w:rFonts w:ascii="Times New Roman" w:hAnsi="Times New Roman" w:cs="Times New Roman"/>
          <w:sz w:val="24"/>
          <w:szCs w:val="24"/>
        </w:rPr>
        <w:t>Note that the PCR2 reverse 1192R barcode primer</w:t>
      </w:r>
      <w:r w:rsidR="00DB7739" w:rsidRPr="00B75D4D">
        <w:rPr>
          <w:rFonts w:ascii="Times New Roman" w:hAnsi="Times New Roman" w:cs="Times New Roman"/>
          <w:sz w:val="24"/>
          <w:szCs w:val="24"/>
        </w:rPr>
        <w:t>s B5-1 to Bt-64 are composed of</w:t>
      </w:r>
      <w:r w:rsidRPr="00B75D4D">
        <w:rPr>
          <w:rFonts w:ascii="Times New Roman" w:hAnsi="Times New Roman" w:cs="Times New Roman"/>
          <w:sz w:val="24"/>
          <w:szCs w:val="24"/>
        </w:rPr>
        <w:t xml:space="preserve"> the P7 sequence (CAAGCAGAAGACGGCATACGAGAT), the barcode sequence (see Table), the temp/null sequence (CAGCCATTTAGTGTC) and the 1192R sequence (ACGTCATCCCCACCTTCC)</w:t>
      </w:r>
      <w:r w:rsidR="00DB7739" w:rsidRPr="00B75D4D">
        <w:rPr>
          <w:rFonts w:ascii="Times New Roman" w:hAnsi="Times New Roman" w:cs="Times New Roman"/>
          <w:sz w:val="24"/>
          <w:szCs w:val="24"/>
        </w:rPr>
        <w:t xml:space="preserve"> (from 5’ to 3’)</w:t>
      </w:r>
      <w:r w:rsidR="005226F8" w:rsidRPr="00B75D4D">
        <w:rPr>
          <w:rFonts w:ascii="Times New Roman" w:hAnsi="Times New Roman" w:cs="Times New Roman"/>
          <w:sz w:val="24"/>
          <w:szCs w:val="24"/>
        </w:rPr>
        <w:t>.</w:t>
      </w:r>
    </w:p>
    <w:sectPr w:rsidR="00E55F88" w:rsidRPr="00B75D4D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DD8"/>
    <w:rsid w:val="003451B2"/>
    <w:rsid w:val="005226F8"/>
    <w:rsid w:val="00597DD8"/>
    <w:rsid w:val="006E6B9D"/>
    <w:rsid w:val="007A35C7"/>
    <w:rsid w:val="00A966CF"/>
    <w:rsid w:val="00B75D4D"/>
    <w:rsid w:val="00DB7739"/>
    <w:rsid w:val="00E55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63B6C"/>
  <w15:chartTrackingRefBased/>
  <w15:docId w15:val="{CDF1FD85-5F6D-4BCD-9F90-9CCE7B7C0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D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08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onn</Company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rmann</dc:creator>
  <cp:keywords/>
  <dc:description/>
  <cp:lastModifiedBy>doermann</cp:lastModifiedBy>
  <cp:revision>3</cp:revision>
  <dcterms:created xsi:type="dcterms:W3CDTF">2021-02-01T21:56:00Z</dcterms:created>
  <dcterms:modified xsi:type="dcterms:W3CDTF">2021-02-01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